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107A" w:rsidRDefault="0045107A" w:rsidP="0045107A">
      <w:pPr>
        <w:spacing w:line="480" w:lineRule="auto"/>
        <w:rPr>
          <w:b/>
          <w:bCs/>
        </w:rPr>
      </w:pPr>
      <w:r>
        <w:rPr>
          <w:b/>
          <w:bCs/>
        </w:rPr>
        <w:t>Evaluation of rapid diagnostic test k</w:t>
      </w:r>
      <w:r w:rsidRPr="00D66913">
        <w:rPr>
          <w:b/>
          <w:bCs/>
        </w:rPr>
        <w:t xml:space="preserve">its for detection of </w:t>
      </w:r>
      <w:r w:rsidRPr="00D66913">
        <w:rPr>
          <w:b/>
          <w:bCs/>
          <w:i/>
          <w:iCs/>
        </w:rPr>
        <w:t>Treponema pallidum</w:t>
      </w:r>
      <w:r w:rsidRPr="00D66913">
        <w:rPr>
          <w:b/>
          <w:bCs/>
        </w:rPr>
        <w:t xml:space="preserve"> antibody</w:t>
      </w:r>
    </w:p>
    <w:p w:rsidR="0045107A" w:rsidRPr="00936167" w:rsidRDefault="0045107A" w:rsidP="0045107A">
      <w:pPr>
        <w:spacing w:line="480" w:lineRule="auto"/>
      </w:pPr>
      <w:proofErr w:type="spellStart"/>
      <w:r>
        <w:t>Sirinart</w:t>
      </w:r>
      <w:proofErr w:type="spellEnd"/>
      <w:r>
        <w:t xml:space="preserve"> Chomean</w:t>
      </w:r>
      <w:r w:rsidRPr="00CE7584">
        <w:rPr>
          <w:vertAlign w:val="superscript"/>
        </w:rPr>
        <w:t>1,2</w:t>
      </w:r>
      <w:r>
        <w:t xml:space="preserve">, </w:t>
      </w:r>
      <w:proofErr w:type="spellStart"/>
      <w:r w:rsidRPr="00CE7584">
        <w:t>Palakorn</w:t>
      </w:r>
      <w:proofErr w:type="spellEnd"/>
      <w:r w:rsidRPr="00CE7584">
        <w:t xml:space="preserve"> Puttaruk</w:t>
      </w:r>
      <w:r w:rsidRPr="00CE7584">
        <w:rPr>
          <w:vertAlign w:val="superscript"/>
        </w:rPr>
        <w:t>3</w:t>
      </w:r>
      <w:r>
        <w:t xml:space="preserve">, </w:t>
      </w:r>
      <w:proofErr w:type="spellStart"/>
      <w:r w:rsidRPr="00CE7584">
        <w:t>Phakawat</w:t>
      </w:r>
      <w:proofErr w:type="spellEnd"/>
      <w:r w:rsidRPr="00CE7584">
        <w:t xml:space="preserve"> Khamsophar</w:t>
      </w:r>
      <w:r w:rsidRPr="00CE7584">
        <w:rPr>
          <w:vertAlign w:val="superscript"/>
        </w:rPr>
        <w:t>3</w:t>
      </w:r>
      <w:r>
        <w:t xml:space="preserve">, </w:t>
      </w:r>
      <w:proofErr w:type="spellStart"/>
      <w:r w:rsidRPr="00CE7584">
        <w:t>Waraphorn</w:t>
      </w:r>
      <w:proofErr w:type="spellEnd"/>
      <w:r w:rsidRPr="00CE7584">
        <w:t xml:space="preserve"> Fukpo</w:t>
      </w:r>
      <w:r w:rsidRPr="00CE7584">
        <w:rPr>
          <w:vertAlign w:val="superscript"/>
        </w:rPr>
        <w:t>3</w:t>
      </w:r>
      <w:r>
        <w:t xml:space="preserve">, </w:t>
      </w:r>
      <w:proofErr w:type="spellStart"/>
      <w:r>
        <w:t>Chollanot</w:t>
      </w:r>
      <w:proofErr w:type="spellEnd"/>
      <w:r>
        <w:t xml:space="preserve"> Kaset</w:t>
      </w:r>
      <w:r w:rsidRPr="00CE7584">
        <w:rPr>
          <w:vertAlign w:val="superscript"/>
        </w:rPr>
        <w:t>1,2*</w:t>
      </w:r>
    </w:p>
    <w:p w:rsidR="0045107A" w:rsidRPr="00AA1A64" w:rsidRDefault="0045107A" w:rsidP="0045107A">
      <w:pPr>
        <w:pStyle w:val="Body"/>
        <w:spacing w:after="0" w:line="480" w:lineRule="auto"/>
      </w:pPr>
      <w:r>
        <w:rPr>
          <w:vertAlign w:val="superscript"/>
        </w:rPr>
        <w:t>1</w:t>
      </w:r>
      <w:r w:rsidRPr="00AA1A64">
        <w:t xml:space="preserve">Department of Medical Technology, Faculty of Allied Health Sciences, Thammasat University, Pathum </w:t>
      </w:r>
      <w:r>
        <w:t>T</w:t>
      </w:r>
      <w:r w:rsidRPr="00AA1A64">
        <w:t>hani, Thailand</w:t>
      </w:r>
    </w:p>
    <w:p w:rsidR="0045107A" w:rsidRPr="00AA1A64" w:rsidRDefault="0045107A" w:rsidP="0045107A">
      <w:pPr>
        <w:pStyle w:val="Body"/>
        <w:spacing w:after="0" w:line="480" w:lineRule="auto"/>
      </w:pPr>
      <w:r>
        <w:rPr>
          <w:vertAlign w:val="superscript"/>
        </w:rPr>
        <w:t>2</w:t>
      </w:r>
      <w:r w:rsidRPr="00AA1A64">
        <w:rPr>
          <w:szCs w:val="24"/>
        </w:rPr>
        <w:t>Thammasat University Research Unit in Medical Technology and Precision Medicine Innovation</w:t>
      </w:r>
      <w:r>
        <w:rPr>
          <w:szCs w:val="24"/>
        </w:rPr>
        <w:t xml:space="preserve">, </w:t>
      </w:r>
      <w:r w:rsidRPr="00AA1A64">
        <w:t xml:space="preserve">Thammasat University, Pathum </w:t>
      </w:r>
      <w:r>
        <w:t>T</w:t>
      </w:r>
      <w:r w:rsidRPr="00AA1A64">
        <w:t>hani, Thailand</w:t>
      </w:r>
    </w:p>
    <w:p w:rsidR="0045107A" w:rsidRDefault="0045107A" w:rsidP="0045107A">
      <w:pPr>
        <w:spacing w:line="480" w:lineRule="auto"/>
        <w:jc w:val="both"/>
      </w:pPr>
      <w:r w:rsidRPr="00936167">
        <w:rPr>
          <w:vertAlign w:val="superscript"/>
        </w:rPr>
        <w:t>3</w:t>
      </w:r>
      <w:r w:rsidRPr="005F71D9">
        <w:t>Medical Technology Laboratory</w:t>
      </w:r>
      <w:r>
        <w:t>, Thammasat University Hospital, Thammasat University</w:t>
      </w:r>
      <w:r w:rsidRPr="00936167">
        <w:t xml:space="preserve">, Pathum </w:t>
      </w:r>
      <w:r>
        <w:t>T</w:t>
      </w:r>
      <w:r w:rsidRPr="00936167">
        <w:t>hani, Thailand</w:t>
      </w:r>
    </w:p>
    <w:p w:rsidR="0045107A" w:rsidRDefault="0045107A" w:rsidP="0045107A">
      <w:pPr>
        <w:spacing w:line="480" w:lineRule="auto"/>
        <w:jc w:val="both"/>
      </w:pPr>
      <w:r>
        <w:t>*</w:t>
      </w:r>
      <w:r w:rsidRPr="00936167">
        <w:t>Corresponding author</w:t>
      </w:r>
    </w:p>
    <w:p w:rsidR="0045107A" w:rsidRPr="00936167" w:rsidRDefault="0045107A" w:rsidP="0045107A">
      <w:pPr>
        <w:spacing w:line="480" w:lineRule="auto"/>
        <w:jc w:val="both"/>
      </w:pPr>
      <w:r w:rsidRPr="00936167">
        <w:t xml:space="preserve">E-mail: </w:t>
      </w:r>
      <w:r>
        <w:t>chollanotk@gmail.com</w:t>
      </w:r>
    </w:p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D4C6E" w:rsidRDefault="000D4C6E"/>
    <w:p w:rsidR="000F6C90" w:rsidRDefault="000F6C90"/>
    <w:p w:rsidR="000F6C90" w:rsidRDefault="000F6C90">
      <w:pPr>
        <w:sectPr w:rsidR="000F6C9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7394A" w:rsidRDefault="000F6C90" w:rsidP="000F6C90">
      <w:pPr>
        <w:spacing w:line="480" w:lineRule="auto"/>
        <w:jc w:val="thaiDistribute"/>
      </w:pPr>
      <w:r>
        <w:lastRenderedPageBreak/>
        <w:t>S1 Fig. D</w:t>
      </w:r>
      <w:r w:rsidRPr="00DC734F">
        <w:t xml:space="preserve">iscrepancies in the detection of syphilis antibodies </w:t>
      </w:r>
      <w:r w:rsidRPr="00EB4B37">
        <w:t xml:space="preserve">among three distinct samples </w:t>
      </w:r>
      <w:r w:rsidRPr="00DC734F">
        <w:t>when comparing two prototypes of The Onsite</w:t>
      </w:r>
      <w:r>
        <w:t xml:space="preserve"> Syphilis Ab Combo </w:t>
      </w:r>
      <w:r w:rsidRPr="007F2891">
        <w:t xml:space="preserve">Rapid Test (prototypes </w:t>
      </w:r>
      <w:proofErr w:type="spellStart"/>
      <w:r w:rsidRPr="007F2891">
        <w:t>Fd</w:t>
      </w:r>
      <w:proofErr w:type="spellEnd"/>
      <w:r w:rsidRPr="007F2891">
        <w:t xml:space="preserve"> and Ff) with results from CMIA, RPR, TPPA, and the Determine™ Syphilis TP </w:t>
      </w:r>
      <w:r w:rsidRPr="0074320D">
        <w:t>kit</w:t>
      </w:r>
    </w:p>
    <w:p w:rsidR="000F6C90" w:rsidRDefault="000F6C90" w:rsidP="000F6C90">
      <w:pPr>
        <w:jc w:val="center"/>
      </w:pPr>
      <w:r>
        <w:rPr>
          <w:noProof/>
          <w14:ligatures w14:val="standardContextual"/>
        </w:rPr>
        <w:drawing>
          <wp:inline distT="0" distB="0" distL="0" distR="0">
            <wp:extent cx="4880951" cy="7050505"/>
            <wp:effectExtent l="0" t="0" r="0" b="0"/>
            <wp:docPr id="14996701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670173" name="Picture 149967017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0951" cy="705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6C90" w:rsidSect="004510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EA82A7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B734274"/>
    <w:multiLevelType w:val="hybridMultilevel"/>
    <w:tmpl w:val="28DC00DE"/>
    <w:lvl w:ilvl="0" w:tplc="08B453DE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4F81BD" w:themeColor="accent1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2404816">
    <w:abstractNumId w:val="0"/>
  </w:num>
  <w:num w:numId="2" w16cid:durableId="20278260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C6E"/>
    <w:rsid w:val="0000268D"/>
    <w:rsid w:val="00010E34"/>
    <w:rsid w:val="00012800"/>
    <w:rsid w:val="00014B06"/>
    <w:rsid w:val="000160D5"/>
    <w:rsid w:val="000164D4"/>
    <w:rsid w:val="00016944"/>
    <w:rsid w:val="000175E7"/>
    <w:rsid w:val="00017A49"/>
    <w:rsid w:val="00024E53"/>
    <w:rsid w:val="00025EE4"/>
    <w:rsid w:val="00027A87"/>
    <w:rsid w:val="000305AB"/>
    <w:rsid w:val="00032281"/>
    <w:rsid w:val="000344B9"/>
    <w:rsid w:val="000358E1"/>
    <w:rsid w:val="000379C6"/>
    <w:rsid w:val="00050446"/>
    <w:rsid w:val="0005054F"/>
    <w:rsid w:val="000521BF"/>
    <w:rsid w:val="00053D05"/>
    <w:rsid w:val="00057E8A"/>
    <w:rsid w:val="000600E7"/>
    <w:rsid w:val="0006152F"/>
    <w:rsid w:val="00061DE0"/>
    <w:rsid w:val="000660D1"/>
    <w:rsid w:val="00067E95"/>
    <w:rsid w:val="00070E53"/>
    <w:rsid w:val="00071C32"/>
    <w:rsid w:val="00077C9C"/>
    <w:rsid w:val="000825BE"/>
    <w:rsid w:val="00082803"/>
    <w:rsid w:val="00084E75"/>
    <w:rsid w:val="000861B2"/>
    <w:rsid w:val="0009441E"/>
    <w:rsid w:val="000951E8"/>
    <w:rsid w:val="00095840"/>
    <w:rsid w:val="0009657D"/>
    <w:rsid w:val="000A35A5"/>
    <w:rsid w:val="000B04BE"/>
    <w:rsid w:val="000B296E"/>
    <w:rsid w:val="000B6C9A"/>
    <w:rsid w:val="000B7D0F"/>
    <w:rsid w:val="000C005B"/>
    <w:rsid w:val="000C1ABF"/>
    <w:rsid w:val="000D4C6E"/>
    <w:rsid w:val="000D544F"/>
    <w:rsid w:val="000D5FDF"/>
    <w:rsid w:val="000D75AD"/>
    <w:rsid w:val="000E1DA1"/>
    <w:rsid w:val="000E2287"/>
    <w:rsid w:val="000E2C3E"/>
    <w:rsid w:val="000E5E5C"/>
    <w:rsid w:val="000F0AA7"/>
    <w:rsid w:val="000F2BA3"/>
    <w:rsid w:val="000F3702"/>
    <w:rsid w:val="000F6C90"/>
    <w:rsid w:val="000F6CD8"/>
    <w:rsid w:val="0010027C"/>
    <w:rsid w:val="001020E0"/>
    <w:rsid w:val="00102AA1"/>
    <w:rsid w:val="001034E7"/>
    <w:rsid w:val="001045DF"/>
    <w:rsid w:val="00104941"/>
    <w:rsid w:val="001050A4"/>
    <w:rsid w:val="0010543E"/>
    <w:rsid w:val="00105E4E"/>
    <w:rsid w:val="00113936"/>
    <w:rsid w:val="00113A39"/>
    <w:rsid w:val="00113D56"/>
    <w:rsid w:val="00114A4D"/>
    <w:rsid w:val="00114BD3"/>
    <w:rsid w:val="00116107"/>
    <w:rsid w:val="001165B1"/>
    <w:rsid w:val="0012068E"/>
    <w:rsid w:val="001250FF"/>
    <w:rsid w:val="0012695B"/>
    <w:rsid w:val="00132EE6"/>
    <w:rsid w:val="00137DBF"/>
    <w:rsid w:val="00142C53"/>
    <w:rsid w:val="001431DE"/>
    <w:rsid w:val="00147217"/>
    <w:rsid w:val="0014731A"/>
    <w:rsid w:val="00147351"/>
    <w:rsid w:val="001510D2"/>
    <w:rsid w:val="00151F32"/>
    <w:rsid w:val="0015517C"/>
    <w:rsid w:val="00156EF6"/>
    <w:rsid w:val="001619DB"/>
    <w:rsid w:val="00163695"/>
    <w:rsid w:val="00165D0C"/>
    <w:rsid w:val="00166001"/>
    <w:rsid w:val="001664AB"/>
    <w:rsid w:val="00171260"/>
    <w:rsid w:val="00173694"/>
    <w:rsid w:val="00175BE3"/>
    <w:rsid w:val="00176639"/>
    <w:rsid w:val="0017665C"/>
    <w:rsid w:val="00180107"/>
    <w:rsid w:val="00181431"/>
    <w:rsid w:val="00183E05"/>
    <w:rsid w:val="00185E43"/>
    <w:rsid w:val="00191217"/>
    <w:rsid w:val="0019231F"/>
    <w:rsid w:val="00192FCD"/>
    <w:rsid w:val="0019579E"/>
    <w:rsid w:val="001A49BD"/>
    <w:rsid w:val="001A4B71"/>
    <w:rsid w:val="001B0292"/>
    <w:rsid w:val="001B1182"/>
    <w:rsid w:val="001B4212"/>
    <w:rsid w:val="001C2F0D"/>
    <w:rsid w:val="001C3B09"/>
    <w:rsid w:val="001C550D"/>
    <w:rsid w:val="001C7589"/>
    <w:rsid w:val="001D0DD3"/>
    <w:rsid w:val="001D18A2"/>
    <w:rsid w:val="001D3A65"/>
    <w:rsid w:val="001D3C1F"/>
    <w:rsid w:val="001D47EB"/>
    <w:rsid w:val="001D498C"/>
    <w:rsid w:val="001D530D"/>
    <w:rsid w:val="001D6085"/>
    <w:rsid w:val="001D6A7D"/>
    <w:rsid w:val="001E68C1"/>
    <w:rsid w:val="001F19C2"/>
    <w:rsid w:val="001F1C93"/>
    <w:rsid w:val="001F6E0A"/>
    <w:rsid w:val="00200ACD"/>
    <w:rsid w:val="00211476"/>
    <w:rsid w:val="00215121"/>
    <w:rsid w:val="00215636"/>
    <w:rsid w:val="002210C6"/>
    <w:rsid w:val="002212A3"/>
    <w:rsid w:val="002218E2"/>
    <w:rsid w:val="00230C46"/>
    <w:rsid w:val="00231292"/>
    <w:rsid w:val="00231CD2"/>
    <w:rsid w:val="00232927"/>
    <w:rsid w:val="00233E08"/>
    <w:rsid w:val="00235F61"/>
    <w:rsid w:val="00236781"/>
    <w:rsid w:val="00237E2A"/>
    <w:rsid w:val="00240061"/>
    <w:rsid w:val="00244B00"/>
    <w:rsid w:val="00244DE6"/>
    <w:rsid w:val="00252A01"/>
    <w:rsid w:val="00253907"/>
    <w:rsid w:val="00253F93"/>
    <w:rsid w:val="00254C84"/>
    <w:rsid w:val="00256B3B"/>
    <w:rsid w:val="00263B1C"/>
    <w:rsid w:val="00266F30"/>
    <w:rsid w:val="00270CD1"/>
    <w:rsid w:val="00271A59"/>
    <w:rsid w:val="00272204"/>
    <w:rsid w:val="00272F05"/>
    <w:rsid w:val="002755F4"/>
    <w:rsid w:val="00275938"/>
    <w:rsid w:val="002760F5"/>
    <w:rsid w:val="0027641C"/>
    <w:rsid w:val="00276E0A"/>
    <w:rsid w:val="002776EA"/>
    <w:rsid w:val="002808D2"/>
    <w:rsid w:val="00281D6A"/>
    <w:rsid w:val="00282A16"/>
    <w:rsid w:val="002872D0"/>
    <w:rsid w:val="002917C6"/>
    <w:rsid w:val="00292F22"/>
    <w:rsid w:val="00295A99"/>
    <w:rsid w:val="00296A06"/>
    <w:rsid w:val="00296D91"/>
    <w:rsid w:val="002B5150"/>
    <w:rsid w:val="002C12A0"/>
    <w:rsid w:val="002C1C12"/>
    <w:rsid w:val="002D01B2"/>
    <w:rsid w:val="002D2106"/>
    <w:rsid w:val="002D2E85"/>
    <w:rsid w:val="002D3424"/>
    <w:rsid w:val="002D37B0"/>
    <w:rsid w:val="002D4111"/>
    <w:rsid w:val="002D60E0"/>
    <w:rsid w:val="002E7EC1"/>
    <w:rsid w:val="002F1DEC"/>
    <w:rsid w:val="002F3B35"/>
    <w:rsid w:val="002F5E5B"/>
    <w:rsid w:val="002F6077"/>
    <w:rsid w:val="002F693F"/>
    <w:rsid w:val="00301D36"/>
    <w:rsid w:val="003034FA"/>
    <w:rsid w:val="00306032"/>
    <w:rsid w:val="00310A67"/>
    <w:rsid w:val="00310E6C"/>
    <w:rsid w:val="0031215B"/>
    <w:rsid w:val="00313DAC"/>
    <w:rsid w:val="0031621D"/>
    <w:rsid w:val="003170FE"/>
    <w:rsid w:val="00317924"/>
    <w:rsid w:val="003219D3"/>
    <w:rsid w:val="00323D47"/>
    <w:rsid w:val="00326753"/>
    <w:rsid w:val="0033426A"/>
    <w:rsid w:val="0033675A"/>
    <w:rsid w:val="003466DC"/>
    <w:rsid w:val="00346EB0"/>
    <w:rsid w:val="003507B1"/>
    <w:rsid w:val="00353551"/>
    <w:rsid w:val="00356FA0"/>
    <w:rsid w:val="00357D81"/>
    <w:rsid w:val="00357E2A"/>
    <w:rsid w:val="00361B3A"/>
    <w:rsid w:val="0036221B"/>
    <w:rsid w:val="0036491E"/>
    <w:rsid w:val="00366E80"/>
    <w:rsid w:val="003701E6"/>
    <w:rsid w:val="00370229"/>
    <w:rsid w:val="00370752"/>
    <w:rsid w:val="003708D6"/>
    <w:rsid w:val="00370D74"/>
    <w:rsid w:val="00375739"/>
    <w:rsid w:val="00380348"/>
    <w:rsid w:val="003829B7"/>
    <w:rsid w:val="00383E7E"/>
    <w:rsid w:val="003857FD"/>
    <w:rsid w:val="0039022B"/>
    <w:rsid w:val="00393198"/>
    <w:rsid w:val="00394734"/>
    <w:rsid w:val="00396476"/>
    <w:rsid w:val="003978DD"/>
    <w:rsid w:val="003A3281"/>
    <w:rsid w:val="003A433D"/>
    <w:rsid w:val="003A46F5"/>
    <w:rsid w:val="003A54CD"/>
    <w:rsid w:val="003B0DF7"/>
    <w:rsid w:val="003B2104"/>
    <w:rsid w:val="003B21E5"/>
    <w:rsid w:val="003B475D"/>
    <w:rsid w:val="003B65C4"/>
    <w:rsid w:val="003C31E1"/>
    <w:rsid w:val="003C37B7"/>
    <w:rsid w:val="003C6A63"/>
    <w:rsid w:val="003E3526"/>
    <w:rsid w:val="003E4EB4"/>
    <w:rsid w:val="003E51C0"/>
    <w:rsid w:val="003E6BEA"/>
    <w:rsid w:val="003F2BFE"/>
    <w:rsid w:val="003F2C9E"/>
    <w:rsid w:val="003F5C81"/>
    <w:rsid w:val="0040046A"/>
    <w:rsid w:val="00404A03"/>
    <w:rsid w:val="00407BA1"/>
    <w:rsid w:val="00413003"/>
    <w:rsid w:val="0041495A"/>
    <w:rsid w:val="00415BCB"/>
    <w:rsid w:val="004209A0"/>
    <w:rsid w:val="00421795"/>
    <w:rsid w:val="00423377"/>
    <w:rsid w:val="00425336"/>
    <w:rsid w:val="004267FE"/>
    <w:rsid w:val="00432ACE"/>
    <w:rsid w:val="004334F5"/>
    <w:rsid w:val="004360B1"/>
    <w:rsid w:val="00437A64"/>
    <w:rsid w:val="004407C3"/>
    <w:rsid w:val="00442C0F"/>
    <w:rsid w:val="00444286"/>
    <w:rsid w:val="00445EE0"/>
    <w:rsid w:val="00446CF5"/>
    <w:rsid w:val="0045107A"/>
    <w:rsid w:val="00463832"/>
    <w:rsid w:val="004662A8"/>
    <w:rsid w:val="00477097"/>
    <w:rsid w:val="00477A10"/>
    <w:rsid w:val="00477CC0"/>
    <w:rsid w:val="00481F3B"/>
    <w:rsid w:val="00482A72"/>
    <w:rsid w:val="004948A9"/>
    <w:rsid w:val="00494A6B"/>
    <w:rsid w:val="004976F6"/>
    <w:rsid w:val="004A0145"/>
    <w:rsid w:val="004A0E48"/>
    <w:rsid w:val="004A2934"/>
    <w:rsid w:val="004B7C31"/>
    <w:rsid w:val="004C0B93"/>
    <w:rsid w:val="004C36B9"/>
    <w:rsid w:val="004C4EFE"/>
    <w:rsid w:val="004C6660"/>
    <w:rsid w:val="004D0A93"/>
    <w:rsid w:val="004D1761"/>
    <w:rsid w:val="004E0CDB"/>
    <w:rsid w:val="004E1F04"/>
    <w:rsid w:val="004E33BA"/>
    <w:rsid w:val="004E498C"/>
    <w:rsid w:val="004E4A08"/>
    <w:rsid w:val="004E6196"/>
    <w:rsid w:val="004F1459"/>
    <w:rsid w:val="004F1FF5"/>
    <w:rsid w:val="004F6272"/>
    <w:rsid w:val="004F7ADD"/>
    <w:rsid w:val="00504385"/>
    <w:rsid w:val="005045F0"/>
    <w:rsid w:val="005052CA"/>
    <w:rsid w:val="00505347"/>
    <w:rsid w:val="00505C82"/>
    <w:rsid w:val="005068C6"/>
    <w:rsid w:val="00510157"/>
    <w:rsid w:val="005170D4"/>
    <w:rsid w:val="0051733E"/>
    <w:rsid w:val="005174A0"/>
    <w:rsid w:val="00520CD3"/>
    <w:rsid w:val="00521D0E"/>
    <w:rsid w:val="00522931"/>
    <w:rsid w:val="00523788"/>
    <w:rsid w:val="00527464"/>
    <w:rsid w:val="00531B18"/>
    <w:rsid w:val="0053209A"/>
    <w:rsid w:val="00533D95"/>
    <w:rsid w:val="00536641"/>
    <w:rsid w:val="00544617"/>
    <w:rsid w:val="00544FE2"/>
    <w:rsid w:val="00552060"/>
    <w:rsid w:val="005540A7"/>
    <w:rsid w:val="005557EB"/>
    <w:rsid w:val="00557912"/>
    <w:rsid w:val="00560106"/>
    <w:rsid w:val="005617EC"/>
    <w:rsid w:val="00564ECE"/>
    <w:rsid w:val="005656FD"/>
    <w:rsid w:val="00565BFF"/>
    <w:rsid w:val="005678FA"/>
    <w:rsid w:val="00571551"/>
    <w:rsid w:val="005720BD"/>
    <w:rsid w:val="005757ED"/>
    <w:rsid w:val="00575B48"/>
    <w:rsid w:val="005769C3"/>
    <w:rsid w:val="00580EEB"/>
    <w:rsid w:val="00581184"/>
    <w:rsid w:val="0058149F"/>
    <w:rsid w:val="0058631A"/>
    <w:rsid w:val="0058795F"/>
    <w:rsid w:val="00593EEB"/>
    <w:rsid w:val="00597421"/>
    <w:rsid w:val="005A3AA0"/>
    <w:rsid w:val="005A47A3"/>
    <w:rsid w:val="005A4ADE"/>
    <w:rsid w:val="005A542C"/>
    <w:rsid w:val="005A6187"/>
    <w:rsid w:val="005B1909"/>
    <w:rsid w:val="005B328C"/>
    <w:rsid w:val="005B3CBB"/>
    <w:rsid w:val="005B3F2C"/>
    <w:rsid w:val="005B569D"/>
    <w:rsid w:val="005B7955"/>
    <w:rsid w:val="005C1DD2"/>
    <w:rsid w:val="005C3068"/>
    <w:rsid w:val="005C3414"/>
    <w:rsid w:val="005C673F"/>
    <w:rsid w:val="005C7B10"/>
    <w:rsid w:val="005D54D3"/>
    <w:rsid w:val="005D694F"/>
    <w:rsid w:val="005E1F61"/>
    <w:rsid w:val="005E3921"/>
    <w:rsid w:val="005E394B"/>
    <w:rsid w:val="005E4BA1"/>
    <w:rsid w:val="005E5115"/>
    <w:rsid w:val="005E67E4"/>
    <w:rsid w:val="005E6F6B"/>
    <w:rsid w:val="005F1418"/>
    <w:rsid w:val="005F77F5"/>
    <w:rsid w:val="005F7A40"/>
    <w:rsid w:val="00606F4C"/>
    <w:rsid w:val="006107E2"/>
    <w:rsid w:val="00613E9A"/>
    <w:rsid w:val="00614020"/>
    <w:rsid w:val="00622C0D"/>
    <w:rsid w:val="00630AA8"/>
    <w:rsid w:val="006326B5"/>
    <w:rsid w:val="00635060"/>
    <w:rsid w:val="0063672E"/>
    <w:rsid w:val="006411A9"/>
    <w:rsid w:val="00644C29"/>
    <w:rsid w:val="006462F7"/>
    <w:rsid w:val="0065268A"/>
    <w:rsid w:val="006571EF"/>
    <w:rsid w:val="00666745"/>
    <w:rsid w:val="00667803"/>
    <w:rsid w:val="0067223B"/>
    <w:rsid w:val="006729FC"/>
    <w:rsid w:val="00674906"/>
    <w:rsid w:val="00684DA6"/>
    <w:rsid w:val="006855FC"/>
    <w:rsid w:val="0069260F"/>
    <w:rsid w:val="00693C40"/>
    <w:rsid w:val="006975A1"/>
    <w:rsid w:val="006A261A"/>
    <w:rsid w:val="006A6491"/>
    <w:rsid w:val="006B26DD"/>
    <w:rsid w:val="006B4F88"/>
    <w:rsid w:val="006B572C"/>
    <w:rsid w:val="006B66DF"/>
    <w:rsid w:val="006C1F61"/>
    <w:rsid w:val="006C3781"/>
    <w:rsid w:val="006C50AC"/>
    <w:rsid w:val="006C6C7E"/>
    <w:rsid w:val="006C7500"/>
    <w:rsid w:val="006D0C9E"/>
    <w:rsid w:val="006D771B"/>
    <w:rsid w:val="006E0FBB"/>
    <w:rsid w:val="006E11EB"/>
    <w:rsid w:val="006E14D5"/>
    <w:rsid w:val="006E2746"/>
    <w:rsid w:val="006E435B"/>
    <w:rsid w:val="006F2D8F"/>
    <w:rsid w:val="006F5A70"/>
    <w:rsid w:val="006F744A"/>
    <w:rsid w:val="0070043D"/>
    <w:rsid w:val="00702298"/>
    <w:rsid w:val="00705B5D"/>
    <w:rsid w:val="00710380"/>
    <w:rsid w:val="00711B9B"/>
    <w:rsid w:val="007165C6"/>
    <w:rsid w:val="00720FAB"/>
    <w:rsid w:val="00722B0D"/>
    <w:rsid w:val="00722F8B"/>
    <w:rsid w:val="00723388"/>
    <w:rsid w:val="00727B20"/>
    <w:rsid w:val="007320E2"/>
    <w:rsid w:val="0073462A"/>
    <w:rsid w:val="007347AB"/>
    <w:rsid w:val="0073513B"/>
    <w:rsid w:val="007352B4"/>
    <w:rsid w:val="00735DE5"/>
    <w:rsid w:val="00741288"/>
    <w:rsid w:val="00742A8E"/>
    <w:rsid w:val="00744309"/>
    <w:rsid w:val="00746F1B"/>
    <w:rsid w:val="007513A3"/>
    <w:rsid w:val="00751CBB"/>
    <w:rsid w:val="00755E08"/>
    <w:rsid w:val="00757EA1"/>
    <w:rsid w:val="007616CE"/>
    <w:rsid w:val="00762455"/>
    <w:rsid w:val="00767825"/>
    <w:rsid w:val="00767D2A"/>
    <w:rsid w:val="0077065B"/>
    <w:rsid w:val="00771596"/>
    <w:rsid w:val="0077186C"/>
    <w:rsid w:val="00776AA5"/>
    <w:rsid w:val="00777B7C"/>
    <w:rsid w:val="00777C67"/>
    <w:rsid w:val="00784733"/>
    <w:rsid w:val="0078703C"/>
    <w:rsid w:val="00792990"/>
    <w:rsid w:val="00794571"/>
    <w:rsid w:val="007A0D27"/>
    <w:rsid w:val="007A37EC"/>
    <w:rsid w:val="007A4EB1"/>
    <w:rsid w:val="007A74B2"/>
    <w:rsid w:val="007A77B3"/>
    <w:rsid w:val="007B15F3"/>
    <w:rsid w:val="007B24A7"/>
    <w:rsid w:val="007B2E9E"/>
    <w:rsid w:val="007B4F8F"/>
    <w:rsid w:val="007C0D8C"/>
    <w:rsid w:val="007C0F39"/>
    <w:rsid w:val="007C12A7"/>
    <w:rsid w:val="007C1D6A"/>
    <w:rsid w:val="007C23EB"/>
    <w:rsid w:val="007C45A2"/>
    <w:rsid w:val="007C46D8"/>
    <w:rsid w:val="007C531C"/>
    <w:rsid w:val="007D0234"/>
    <w:rsid w:val="007D0522"/>
    <w:rsid w:val="007D05F0"/>
    <w:rsid w:val="007D1623"/>
    <w:rsid w:val="007D2E86"/>
    <w:rsid w:val="007D43D0"/>
    <w:rsid w:val="007D65DA"/>
    <w:rsid w:val="007E1E14"/>
    <w:rsid w:val="007E202C"/>
    <w:rsid w:val="007E36F8"/>
    <w:rsid w:val="007E3847"/>
    <w:rsid w:val="007E3CA5"/>
    <w:rsid w:val="007E750E"/>
    <w:rsid w:val="007F3D8C"/>
    <w:rsid w:val="007F4267"/>
    <w:rsid w:val="007F4F82"/>
    <w:rsid w:val="007F72E5"/>
    <w:rsid w:val="007F7DE3"/>
    <w:rsid w:val="00802B08"/>
    <w:rsid w:val="00804025"/>
    <w:rsid w:val="008043F1"/>
    <w:rsid w:val="00807EA1"/>
    <w:rsid w:val="0081292D"/>
    <w:rsid w:val="00812EE8"/>
    <w:rsid w:val="00815B3D"/>
    <w:rsid w:val="00815BDC"/>
    <w:rsid w:val="008160DC"/>
    <w:rsid w:val="008164EE"/>
    <w:rsid w:val="008171B0"/>
    <w:rsid w:val="00820113"/>
    <w:rsid w:val="008232C1"/>
    <w:rsid w:val="00836AE8"/>
    <w:rsid w:val="0084028D"/>
    <w:rsid w:val="008414D3"/>
    <w:rsid w:val="008415FC"/>
    <w:rsid w:val="008424CD"/>
    <w:rsid w:val="00844FF1"/>
    <w:rsid w:val="0084572F"/>
    <w:rsid w:val="008466E1"/>
    <w:rsid w:val="00846A78"/>
    <w:rsid w:val="008475C2"/>
    <w:rsid w:val="008510AA"/>
    <w:rsid w:val="00856B5E"/>
    <w:rsid w:val="00856D94"/>
    <w:rsid w:val="00856DDA"/>
    <w:rsid w:val="00860097"/>
    <w:rsid w:val="0086176B"/>
    <w:rsid w:val="00862AF1"/>
    <w:rsid w:val="008635D9"/>
    <w:rsid w:val="008640EA"/>
    <w:rsid w:val="0086452A"/>
    <w:rsid w:val="00864CAE"/>
    <w:rsid w:val="00865F9E"/>
    <w:rsid w:val="00873F0F"/>
    <w:rsid w:val="00875DD3"/>
    <w:rsid w:val="00876B0A"/>
    <w:rsid w:val="00882EA7"/>
    <w:rsid w:val="00883BA9"/>
    <w:rsid w:val="00891E87"/>
    <w:rsid w:val="008937EA"/>
    <w:rsid w:val="00894458"/>
    <w:rsid w:val="008947A4"/>
    <w:rsid w:val="00894B64"/>
    <w:rsid w:val="00896D60"/>
    <w:rsid w:val="008A6BDC"/>
    <w:rsid w:val="008B06C9"/>
    <w:rsid w:val="008B1FDD"/>
    <w:rsid w:val="008B3ABF"/>
    <w:rsid w:val="008B5760"/>
    <w:rsid w:val="008C1821"/>
    <w:rsid w:val="008C357D"/>
    <w:rsid w:val="008C7A60"/>
    <w:rsid w:val="008D3145"/>
    <w:rsid w:val="008D50B2"/>
    <w:rsid w:val="008E370E"/>
    <w:rsid w:val="008E3AE5"/>
    <w:rsid w:val="008E3C01"/>
    <w:rsid w:val="008E4605"/>
    <w:rsid w:val="008E47AD"/>
    <w:rsid w:val="008E7E60"/>
    <w:rsid w:val="008F1C24"/>
    <w:rsid w:val="008F25EC"/>
    <w:rsid w:val="008F2627"/>
    <w:rsid w:val="008F4634"/>
    <w:rsid w:val="008F6622"/>
    <w:rsid w:val="008F7647"/>
    <w:rsid w:val="00907F60"/>
    <w:rsid w:val="00910155"/>
    <w:rsid w:val="00911BE9"/>
    <w:rsid w:val="009158C4"/>
    <w:rsid w:val="00917EA0"/>
    <w:rsid w:val="0092007A"/>
    <w:rsid w:val="00926ED5"/>
    <w:rsid w:val="00935537"/>
    <w:rsid w:val="009404F6"/>
    <w:rsid w:val="00941A07"/>
    <w:rsid w:val="0094334A"/>
    <w:rsid w:val="00946D14"/>
    <w:rsid w:val="00951D4A"/>
    <w:rsid w:val="00952DF0"/>
    <w:rsid w:val="00961AFA"/>
    <w:rsid w:val="00962638"/>
    <w:rsid w:val="00963B03"/>
    <w:rsid w:val="009659D3"/>
    <w:rsid w:val="00965DDB"/>
    <w:rsid w:val="00967AA8"/>
    <w:rsid w:val="0097039E"/>
    <w:rsid w:val="0097039F"/>
    <w:rsid w:val="009719E4"/>
    <w:rsid w:val="009755CD"/>
    <w:rsid w:val="00977735"/>
    <w:rsid w:val="0098227C"/>
    <w:rsid w:val="00983BF7"/>
    <w:rsid w:val="009879F5"/>
    <w:rsid w:val="0099027B"/>
    <w:rsid w:val="00990FEF"/>
    <w:rsid w:val="00991DF4"/>
    <w:rsid w:val="00995464"/>
    <w:rsid w:val="00996AE2"/>
    <w:rsid w:val="00996E31"/>
    <w:rsid w:val="009A03DD"/>
    <w:rsid w:val="009A0647"/>
    <w:rsid w:val="009A32D0"/>
    <w:rsid w:val="009A65B8"/>
    <w:rsid w:val="009B0DE3"/>
    <w:rsid w:val="009B1E6B"/>
    <w:rsid w:val="009B46B8"/>
    <w:rsid w:val="009B64A8"/>
    <w:rsid w:val="009B72A2"/>
    <w:rsid w:val="009B7D92"/>
    <w:rsid w:val="009C08B1"/>
    <w:rsid w:val="009C5789"/>
    <w:rsid w:val="009C6806"/>
    <w:rsid w:val="009C70B1"/>
    <w:rsid w:val="009C7741"/>
    <w:rsid w:val="009D144B"/>
    <w:rsid w:val="009D21B7"/>
    <w:rsid w:val="009D2DAE"/>
    <w:rsid w:val="009D5E08"/>
    <w:rsid w:val="009E1C32"/>
    <w:rsid w:val="009E1E30"/>
    <w:rsid w:val="009E3D29"/>
    <w:rsid w:val="009E3E8B"/>
    <w:rsid w:val="009E76A8"/>
    <w:rsid w:val="009F2C2A"/>
    <w:rsid w:val="009F473A"/>
    <w:rsid w:val="009F5B32"/>
    <w:rsid w:val="009F7634"/>
    <w:rsid w:val="009F7BFC"/>
    <w:rsid w:val="00A01088"/>
    <w:rsid w:val="00A02775"/>
    <w:rsid w:val="00A0311F"/>
    <w:rsid w:val="00A03DC0"/>
    <w:rsid w:val="00A05653"/>
    <w:rsid w:val="00A066E4"/>
    <w:rsid w:val="00A10E01"/>
    <w:rsid w:val="00A11F0F"/>
    <w:rsid w:val="00A12CA1"/>
    <w:rsid w:val="00A156E8"/>
    <w:rsid w:val="00A1749E"/>
    <w:rsid w:val="00A2000F"/>
    <w:rsid w:val="00A21423"/>
    <w:rsid w:val="00A246BC"/>
    <w:rsid w:val="00A24F9E"/>
    <w:rsid w:val="00A26069"/>
    <w:rsid w:val="00A26AE1"/>
    <w:rsid w:val="00A26FB2"/>
    <w:rsid w:val="00A3091F"/>
    <w:rsid w:val="00A32DB7"/>
    <w:rsid w:val="00A32E89"/>
    <w:rsid w:val="00A34AD0"/>
    <w:rsid w:val="00A37A09"/>
    <w:rsid w:val="00A4233C"/>
    <w:rsid w:val="00A452D2"/>
    <w:rsid w:val="00A456C8"/>
    <w:rsid w:val="00A478E4"/>
    <w:rsid w:val="00A5239A"/>
    <w:rsid w:val="00A543C2"/>
    <w:rsid w:val="00A54B71"/>
    <w:rsid w:val="00A57875"/>
    <w:rsid w:val="00A60867"/>
    <w:rsid w:val="00A637AE"/>
    <w:rsid w:val="00A70049"/>
    <w:rsid w:val="00A71A2A"/>
    <w:rsid w:val="00A80AA7"/>
    <w:rsid w:val="00A81448"/>
    <w:rsid w:val="00A81A7E"/>
    <w:rsid w:val="00A82B2F"/>
    <w:rsid w:val="00A8386B"/>
    <w:rsid w:val="00A8451E"/>
    <w:rsid w:val="00A8547F"/>
    <w:rsid w:val="00A920C3"/>
    <w:rsid w:val="00A964BC"/>
    <w:rsid w:val="00A969C5"/>
    <w:rsid w:val="00AA179D"/>
    <w:rsid w:val="00AA17ED"/>
    <w:rsid w:val="00AA2430"/>
    <w:rsid w:val="00AA3874"/>
    <w:rsid w:val="00AA6394"/>
    <w:rsid w:val="00AA63BB"/>
    <w:rsid w:val="00AB0E93"/>
    <w:rsid w:val="00AB3B5B"/>
    <w:rsid w:val="00AB4692"/>
    <w:rsid w:val="00AB6C65"/>
    <w:rsid w:val="00AB71FE"/>
    <w:rsid w:val="00AC44FE"/>
    <w:rsid w:val="00AC6A39"/>
    <w:rsid w:val="00AC6AE2"/>
    <w:rsid w:val="00AC7B47"/>
    <w:rsid w:val="00AC7EAE"/>
    <w:rsid w:val="00AD094E"/>
    <w:rsid w:val="00AD0CA6"/>
    <w:rsid w:val="00AD184D"/>
    <w:rsid w:val="00AD2B02"/>
    <w:rsid w:val="00AD3845"/>
    <w:rsid w:val="00AD4646"/>
    <w:rsid w:val="00AD4BE8"/>
    <w:rsid w:val="00AD4CC0"/>
    <w:rsid w:val="00AD7D1F"/>
    <w:rsid w:val="00AE0CA4"/>
    <w:rsid w:val="00AE0E02"/>
    <w:rsid w:val="00AF009D"/>
    <w:rsid w:val="00AF4546"/>
    <w:rsid w:val="00AF48A6"/>
    <w:rsid w:val="00AF4E2B"/>
    <w:rsid w:val="00B00CEB"/>
    <w:rsid w:val="00B047D0"/>
    <w:rsid w:val="00B04E05"/>
    <w:rsid w:val="00B073E2"/>
    <w:rsid w:val="00B11558"/>
    <w:rsid w:val="00B118EF"/>
    <w:rsid w:val="00B12C8C"/>
    <w:rsid w:val="00B17993"/>
    <w:rsid w:val="00B21AB8"/>
    <w:rsid w:val="00B22B03"/>
    <w:rsid w:val="00B2438B"/>
    <w:rsid w:val="00B26322"/>
    <w:rsid w:val="00B351BF"/>
    <w:rsid w:val="00B364D2"/>
    <w:rsid w:val="00B370C7"/>
    <w:rsid w:val="00B378FA"/>
    <w:rsid w:val="00B43A05"/>
    <w:rsid w:val="00B44595"/>
    <w:rsid w:val="00B464A6"/>
    <w:rsid w:val="00B51FFC"/>
    <w:rsid w:val="00B548AB"/>
    <w:rsid w:val="00B57880"/>
    <w:rsid w:val="00B57940"/>
    <w:rsid w:val="00B615BA"/>
    <w:rsid w:val="00B72244"/>
    <w:rsid w:val="00B7394A"/>
    <w:rsid w:val="00B8401F"/>
    <w:rsid w:val="00B84664"/>
    <w:rsid w:val="00B918EE"/>
    <w:rsid w:val="00B93A93"/>
    <w:rsid w:val="00B94ADA"/>
    <w:rsid w:val="00BA52B9"/>
    <w:rsid w:val="00BA5B04"/>
    <w:rsid w:val="00BA73F9"/>
    <w:rsid w:val="00BA7AF3"/>
    <w:rsid w:val="00BA7C29"/>
    <w:rsid w:val="00BB0D5C"/>
    <w:rsid w:val="00BB1F73"/>
    <w:rsid w:val="00BB484B"/>
    <w:rsid w:val="00BC0F9D"/>
    <w:rsid w:val="00BC127F"/>
    <w:rsid w:val="00BC134A"/>
    <w:rsid w:val="00BC50CE"/>
    <w:rsid w:val="00BC6F4A"/>
    <w:rsid w:val="00BD012E"/>
    <w:rsid w:val="00BD3317"/>
    <w:rsid w:val="00BD48D9"/>
    <w:rsid w:val="00BD4A8B"/>
    <w:rsid w:val="00BD6479"/>
    <w:rsid w:val="00BD7022"/>
    <w:rsid w:val="00BE0C89"/>
    <w:rsid w:val="00BE57A3"/>
    <w:rsid w:val="00BF44D2"/>
    <w:rsid w:val="00BF5A00"/>
    <w:rsid w:val="00C009AB"/>
    <w:rsid w:val="00C00D72"/>
    <w:rsid w:val="00C01E2E"/>
    <w:rsid w:val="00C02FC8"/>
    <w:rsid w:val="00C0314C"/>
    <w:rsid w:val="00C10376"/>
    <w:rsid w:val="00C11371"/>
    <w:rsid w:val="00C11F02"/>
    <w:rsid w:val="00C134F1"/>
    <w:rsid w:val="00C1392C"/>
    <w:rsid w:val="00C16205"/>
    <w:rsid w:val="00C22B71"/>
    <w:rsid w:val="00C249DD"/>
    <w:rsid w:val="00C24CF8"/>
    <w:rsid w:val="00C35879"/>
    <w:rsid w:val="00C35C79"/>
    <w:rsid w:val="00C37D74"/>
    <w:rsid w:val="00C415E4"/>
    <w:rsid w:val="00C4445C"/>
    <w:rsid w:val="00C44A51"/>
    <w:rsid w:val="00C46B14"/>
    <w:rsid w:val="00C46B96"/>
    <w:rsid w:val="00C471DC"/>
    <w:rsid w:val="00C473C1"/>
    <w:rsid w:val="00C50BD8"/>
    <w:rsid w:val="00C52DA3"/>
    <w:rsid w:val="00C531AE"/>
    <w:rsid w:val="00C53576"/>
    <w:rsid w:val="00C54EFC"/>
    <w:rsid w:val="00C55392"/>
    <w:rsid w:val="00C56B3C"/>
    <w:rsid w:val="00C7080F"/>
    <w:rsid w:val="00C71E09"/>
    <w:rsid w:val="00C73C0F"/>
    <w:rsid w:val="00C75471"/>
    <w:rsid w:val="00C80404"/>
    <w:rsid w:val="00C84FBA"/>
    <w:rsid w:val="00C86A13"/>
    <w:rsid w:val="00C87658"/>
    <w:rsid w:val="00C9358D"/>
    <w:rsid w:val="00C9536D"/>
    <w:rsid w:val="00C95EBA"/>
    <w:rsid w:val="00CA17E9"/>
    <w:rsid w:val="00CA3CCD"/>
    <w:rsid w:val="00CA7530"/>
    <w:rsid w:val="00CA7E86"/>
    <w:rsid w:val="00CB09B5"/>
    <w:rsid w:val="00CB31D0"/>
    <w:rsid w:val="00CB3E53"/>
    <w:rsid w:val="00CB5737"/>
    <w:rsid w:val="00CB7526"/>
    <w:rsid w:val="00CB7FC3"/>
    <w:rsid w:val="00CC123F"/>
    <w:rsid w:val="00CC271E"/>
    <w:rsid w:val="00CC27FE"/>
    <w:rsid w:val="00CC33D5"/>
    <w:rsid w:val="00CC45C5"/>
    <w:rsid w:val="00CC5CEB"/>
    <w:rsid w:val="00CD1410"/>
    <w:rsid w:val="00CD67E8"/>
    <w:rsid w:val="00CE3A53"/>
    <w:rsid w:val="00CE6E66"/>
    <w:rsid w:val="00CE714F"/>
    <w:rsid w:val="00CF0188"/>
    <w:rsid w:val="00CF160D"/>
    <w:rsid w:val="00CF16BD"/>
    <w:rsid w:val="00CF17CF"/>
    <w:rsid w:val="00CF35E3"/>
    <w:rsid w:val="00CF5300"/>
    <w:rsid w:val="00CF7318"/>
    <w:rsid w:val="00CF7AD4"/>
    <w:rsid w:val="00D00B01"/>
    <w:rsid w:val="00D012BA"/>
    <w:rsid w:val="00D0142F"/>
    <w:rsid w:val="00D02350"/>
    <w:rsid w:val="00D11694"/>
    <w:rsid w:val="00D11795"/>
    <w:rsid w:val="00D149C9"/>
    <w:rsid w:val="00D208E3"/>
    <w:rsid w:val="00D24BEE"/>
    <w:rsid w:val="00D25EF9"/>
    <w:rsid w:val="00D27AE6"/>
    <w:rsid w:val="00D33111"/>
    <w:rsid w:val="00D3474B"/>
    <w:rsid w:val="00D40749"/>
    <w:rsid w:val="00D415C9"/>
    <w:rsid w:val="00D423D0"/>
    <w:rsid w:val="00D424A5"/>
    <w:rsid w:val="00D4620E"/>
    <w:rsid w:val="00D47805"/>
    <w:rsid w:val="00D50BAD"/>
    <w:rsid w:val="00D54C1F"/>
    <w:rsid w:val="00D57283"/>
    <w:rsid w:val="00D57FB1"/>
    <w:rsid w:val="00D604D6"/>
    <w:rsid w:val="00D60D18"/>
    <w:rsid w:val="00D6352F"/>
    <w:rsid w:val="00D64AA9"/>
    <w:rsid w:val="00D71145"/>
    <w:rsid w:val="00D720B0"/>
    <w:rsid w:val="00D761CF"/>
    <w:rsid w:val="00D770AD"/>
    <w:rsid w:val="00D80733"/>
    <w:rsid w:val="00D822AA"/>
    <w:rsid w:val="00D82D09"/>
    <w:rsid w:val="00D90E10"/>
    <w:rsid w:val="00D95FD5"/>
    <w:rsid w:val="00D974C7"/>
    <w:rsid w:val="00DA0861"/>
    <w:rsid w:val="00DA2EBB"/>
    <w:rsid w:val="00DA3218"/>
    <w:rsid w:val="00DA4CA8"/>
    <w:rsid w:val="00DA6813"/>
    <w:rsid w:val="00DB0296"/>
    <w:rsid w:val="00DB1076"/>
    <w:rsid w:val="00DB5782"/>
    <w:rsid w:val="00DB6574"/>
    <w:rsid w:val="00DB6CF1"/>
    <w:rsid w:val="00DC2330"/>
    <w:rsid w:val="00DC262B"/>
    <w:rsid w:val="00DC5020"/>
    <w:rsid w:val="00DC6698"/>
    <w:rsid w:val="00DD1445"/>
    <w:rsid w:val="00DD1F7B"/>
    <w:rsid w:val="00DD4CE3"/>
    <w:rsid w:val="00DD5094"/>
    <w:rsid w:val="00DD794F"/>
    <w:rsid w:val="00DE1FE5"/>
    <w:rsid w:val="00DE5C1C"/>
    <w:rsid w:val="00DF332F"/>
    <w:rsid w:val="00DF3A47"/>
    <w:rsid w:val="00DF6D61"/>
    <w:rsid w:val="00DF7908"/>
    <w:rsid w:val="00E0426C"/>
    <w:rsid w:val="00E071EF"/>
    <w:rsid w:val="00E07CFA"/>
    <w:rsid w:val="00E130E4"/>
    <w:rsid w:val="00E179A7"/>
    <w:rsid w:val="00E17FAE"/>
    <w:rsid w:val="00E23BB4"/>
    <w:rsid w:val="00E24D4B"/>
    <w:rsid w:val="00E26867"/>
    <w:rsid w:val="00E30210"/>
    <w:rsid w:val="00E30EA7"/>
    <w:rsid w:val="00E32B0F"/>
    <w:rsid w:val="00E37108"/>
    <w:rsid w:val="00E37688"/>
    <w:rsid w:val="00E4056E"/>
    <w:rsid w:val="00E4160D"/>
    <w:rsid w:val="00E41749"/>
    <w:rsid w:val="00E46E2B"/>
    <w:rsid w:val="00E471EC"/>
    <w:rsid w:val="00E473DB"/>
    <w:rsid w:val="00E539C0"/>
    <w:rsid w:val="00E567DE"/>
    <w:rsid w:val="00E57E09"/>
    <w:rsid w:val="00E6111F"/>
    <w:rsid w:val="00E61876"/>
    <w:rsid w:val="00E625A6"/>
    <w:rsid w:val="00E6580D"/>
    <w:rsid w:val="00E66AE2"/>
    <w:rsid w:val="00E73BF4"/>
    <w:rsid w:val="00E7449D"/>
    <w:rsid w:val="00E7521A"/>
    <w:rsid w:val="00E7781D"/>
    <w:rsid w:val="00E82D62"/>
    <w:rsid w:val="00E83F36"/>
    <w:rsid w:val="00E85B02"/>
    <w:rsid w:val="00E85F1B"/>
    <w:rsid w:val="00E8781E"/>
    <w:rsid w:val="00E9080C"/>
    <w:rsid w:val="00E91675"/>
    <w:rsid w:val="00E9247A"/>
    <w:rsid w:val="00EA403E"/>
    <w:rsid w:val="00EB2450"/>
    <w:rsid w:val="00EB4225"/>
    <w:rsid w:val="00EB7FCF"/>
    <w:rsid w:val="00EC0623"/>
    <w:rsid w:val="00EC3305"/>
    <w:rsid w:val="00EC4609"/>
    <w:rsid w:val="00ED0AA7"/>
    <w:rsid w:val="00ED1D5C"/>
    <w:rsid w:val="00ED6328"/>
    <w:rsid w:val="00ED64E9"/>
    <w:rsid w:val="00EE14D5"/>
    <w:rsid w:val="00EE1C5F"/>
    <w:rsid w:val="00EE4E92"/>
    <w:rsid w:val="00EE588A"/>
    <w:rsid w:val="00EE5941"/>
    <w:rsid w:val="00EE5CA7"/>
    <w:rsid w:val="00EF1128"/>
    <w:rsid w:val="00EF7727"/>
    <w:rsid w:val="00EF7AF2"/>
    <w:rsid w:val="00EF7E30"/>
    <w:rsid w:val="00F007A6"/>
    <w:rsid w:val="00F00F63"/>
    <w:rsid w:val="00F02521"/>
    <w:rsid w:val="00F05C89"/>
    <w:rsid w:val="00F06705"/>
    <w:rsid w:val="00F07485"/>
    <w:rsid w:val="00F1233E"/>
    <w:rsid w:val="00F132D5"/>
    <w:rsid w:val="00F13673"/>
    <w:rsid w:val="00F13D69"/>
    <w:rsid w:val="00F16CE9"/>
    <w:rsid w:val="00F20A2A"/>
    <w:rsid w:val="00F21196"/>
    <w:rsid w:val="00F215A6"/>
    <w:rsid w:val="00F217F4"/>
    <w:rsid w:val="00F22BA8"/>
    <w:rsid w:val="00F2312E"/>
    <w:rsid w:val="00F23AE2"/>
    <w:rsid w:val="00F26666"/>
    <w:rsid w:val="00F26B12"/>
    <w:rsid w:val="00F31B04"/>
    <w:rsid w:val="00F36B78"/>
    <w:rsid w:val="00F425E0"/>
    <w:rsid w:val="00F456AD"/>
    <w:rsid w:val="00F50D33"/>
    <w:rsid w:val="00F52C17"/>
    <w:rsid w:val="00F57783"/>
    <w:rsid w:val="00F60A88"/>
    <w:rsid w:val="00F61F10"/>
    <w:rsid w:val="00F627B6"/>
    <w:rsid w:val="00F64243"/>
    <w:rsid w:val="00F66141"/>
    <w:rsid w:val="00F679EA"/>
    <w:rsid w:val="00F7020B"/>
    <w:rsid w:val="00F70E62"/>
    <w:rsid w:val="00F7200B"/>
    <w:rsid w:val="00F727C0"/>
    <w:rsid w:val="00F72FCF"/>
    <w:rsid w:val="00F74049"/>
    <w:rsid w:val="00F74859"/>
    <w:rsid w:val="00F749E6"/>
    <w:rsid w:val="00F751B2"/>
    <w:rsid w:val="00F75678"/>
    <w:rsid w:val="00F77E26"/>
    <w:rsid w:val="00F83B48"/>
    <w:rsid w:val="00F86B91"/>
    <w:rsid w:val="00F91580"/>
    <w:rsid w:val="00F9490B"/>
    <w:rsid w:val="00F97AEC"/>
    <w:rsid w:val="00FA2D7D"/>
    <w:rsid w:val="00FA654E"/>
    <w:rsid w:val="00FA783F"/>
    <w:rsid w:val="00FB292D"/>
    <w:rsid w:val="00FB2DA4"/>
    <w:rsid w:val="00FB37A1"/>
    <w:rsid w:val="00FB6B30"/>
    <w:rsid w:val="00FC1A18"/>
    <w:rsid w:val="00FC1C00"/>
    <w:rsid w:val="00FC1E45"/>
    <w:rsid w:val="00FC28FE"/>
    <w:rsid w:val="00FC748D"/>
    <w:rsid w:val="00FD2CD4"/>
    <w:rsid w:val="00FD765C"/>
    <w:rsid w:val="00FE05AF"/>
    <w:rsid w:val="00FE1647"/>
    <w:rsid w:val="00FE35F2"/>
    <w:rsid w:val="00FE3720"/>
    <w:rsid w:val="00FE65A3"/>
    <w:rsid w:val="00FE7E21"/>
    <w:rsid w:val="00FF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02F6F"/>
  <w15:chartTrackingRefBased/>
  <w15:docId w15:val="{70DEA885-BA9A-7749-BBB9-9F3C07FD9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TH" w:eastAsia="en-US" w:bidi="th-TH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2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C6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113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i/>
      <w:iCs/>
      <w:color w:val="622423" w:themeColor="accent2" w:themeShade="7F"/>
      <w:kern w:val="2"/>
      <w:sz w:val="22"/>
      <w:szCs w:val="22"/>
      <w:lang w:val="en-TH" w:eastAsia="ja-JP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0113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i/>
      <w:iCs/>
      <w:color w:val="943634" w:themeColor="accent2" w:themeShade="BF"/>
      <w:kern w:val="2"/>
      <w:sz w:val="22"/>
      <w:szCs w:val="22"/>
      <w:lang w:val="en-TH" w:eastAsia="ja-JP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113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i/>
      <w:iCs/>
      <w:color w:val="943634" w:themeColor="accent2" w:themeShade="BF"/>
      <w:kern w:val="2"/>
      <w:sz w:val="22"/>
      <w:szCs w:val="22"/>
      <w:lang w:val="en-TH" w:eastAsia="ja-JP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uiPriority w:val="3"/>
    <w:qFormat/>
    <w:rsid w:val="00820113"/>
    <w:pPr>
      <w:spacing w:line="288" w:lineRule="auto"/>
    </w:pPr>
    <w:rPr>
      <w:rFonts w:asciiTheme="minorHAnsi" w:eastAsiaTheme="minorEastAsia" w:hAnsiTheme="minorHAnsi" w:cstheme="minorBidi"/>
      <w:b/>
      <w:i/>
      <w:iCs/>
      <w:color w:val="1F497D" w:themeColor="text2"/>
      <w:kern w:val="2"/>
      <w:sz w:val="30"/>
      <w:szCs w:val="20"/>
      <w:lang w:val="en-TH" w:eastAsia="ja-JP" w:bidi="ar-SA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820113"/>
    <w:rPr>
      <w:rFonts w:asciiTheme="majorHAnsi" w:eastAsiaTheme="majorEastAsia" w:hAnsiTheme="majorHAnsi" w:cstheme="majorBidi"/>
      <w:b/>
      <w:bCs/>
      <w:i/>
      <w:iCs/>
      <w:color w:val="622423" w:themeColor="accent2" w:themeShade="7F"/>
      <w:szCs w:val="22"/>
      <w:shd w:val="clear" w:color="auto" w:fill="F2DBDB" w:themeFill="accent2" w:themeFillTint="33"/>
      <w:lang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820113"/>
    <w:rPr>
      <w:rFonts w:asciiTheme="majorHAnsi" w:eastAsiaTheme="majorEastAsia" w:hAnsiTheme="majorHAnsi" w:cstheme="majorBidi"/>
      <w:b/>
      <w:bCs/>
      <w:i/>
      <w:iCs/>
      <w:color w:val="943634" w:themeColor="accent2" w:themeShade="BF"/>
      <w:szCs w:val="22"/>
      <w:lang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20113"/>
    <w:rPr>
      <w:rFonts w:asciiTheme="majorHAnsi" w:eastAsiaTheme="majorEastAsia" w:hAnsiTheme="majorHAnsi" w:cstheme="majorBidi"/>
      <w:b/>
      <w:bCs/>
      <w:i/>
      <w:iCs/>
      <w:color w:val="943634" w:themeColor="accent2" w:themeShade="BF"/>
      <w:szCs w:val="22"/>
      <w:lang w:eastAsia="ja-JP" w:bidi="ar-SA"/>
    </w:rPr>
  </w:style>
  <w:style w:type="paragraph" w:styleId="ListBullet">
    <w:name w:val="List Bullet"/>
    <w:basedOn w:val="Normal"/>
    <w:uiPriority w:val="12"/>
    <w:qFormat/>
    <w:rsid w:val="00820113"/>
    <w:pPr>
      <w:numPr>
        <w:numId w:val="2"/>
      </w:numPr>
      <w:spacing w:after="160" w:line="288" w:lineRule="auto"/>
    </w:pPr>
    <w:rPr>
      <w:rFonts w:asciiTheme="minorHAnsi" w:eastAsiaTheme="minorEastAsia" w:hAnsiTheme="minorHAnsi" w:cstheme="minorBidi"/>
      <w:iCs/>
      <w:kern w:val="2"/>
      <w:sz w:val="20"/>
      <w:szCs w:val="20"/>
      <w:lang w:val="en-TH" w:eastAsia="ja-JP" w:bidi="ar-SA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20113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kern w:val="2"/>
      <w:sz w:val="48"/>
      <w:szCs w:val="48"/>
      <w:lang w:val="en-TH" w:eastAsia="ja-JP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0113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  <w:lang w:eastAsia="ja-JP" w:bidi="ar-SA"/>
    </w:rPr>
  </w:style>
  <w:style w:type="character" w:styleId="Emphasis">
    <w:name w:val="Emphasis"/>
    <w:uiPriority w:val="20"/>
    <w:qFormat/>
    <w:rsid w:val="00820113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ListParagraph">
    <w:name w:val="List Paragraph"/>
    <w:basedOn w:val="Normal"/>
    <w:uiPriority w:val="34"/>
    <w:qFormat/>
    <w:rsid w:val="0082011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8"/>
      <w:lang w:val="en-TH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11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F81BD" w:themeColor="accent1"/>
      <w:kern w:val="2"/>
      <w:sz w:val="22"/>
      <w:szCs w:val="28"/>
      <w:lang w:val="en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113"/>
    <w:rPr>
      <w:i/>
      <w:iCs/>
      <w:color w:val="4F81BD" w:themeColor="accent1"/>
    </w:rPr>
  </w:style>
  <w:style w:type="character" w:styleId="SubtleEmphasis">
    <w:name w:val="Subtle Emphasis"/>
    <w:uiPriority w:val="19"/>
    <w:qFormat/>
    <w:rsid w:val="00820113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IntenseEmphasis">
    <w:name w:val="Intense Emphasis"/>
    <w:uiPriority w:val="21"/>
    <w:qFormat/>
    <w:rsid w:val="00820113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paragraph" w:styleId="TOCHeading">
    <w:name w:val="TOC Heading"/>
    <w:basedOn w:val="Heading1"/>
    <w:next w:val="Normal"/>
    <w:uiPriority w:val="39"/>
    <w:unhideWhenUsed/>
    <w:qFormat/>
    <w:rsid w:val="0082011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after="0" w:line="276" w:lineRule="auto"/>
      <w:contextualSpacing w:val="0"/>
      <w:outlineLvl w:val="9"/>
    </w:pPr>
    <w:rPr>
      <w:i w:val="0"/>
      <w:iCs w:val="0"/>
      <w:color w:val="365F91" w:themeColor="accent1" w:themeShade="BF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0D4C6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45107A"/>
    <w:pPr>
      <w:pBdr>
        <w:top w:val="nil"/>
        <w:left w:val="nil"/>
        <w:bottom w:val="nil"/>
        <w:right w:val="nil"/>
      </w:pBdr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2"/>
      <w:lang w:val="en-US" w:bidi="ar-SA"/>
      <w14:ligatures w14:val="none"/>
    </w:rPr>
  </w:style>
  <w:style w:type="character" w:customStyle="1" w:styleId="BodyChar">
    <w:name w:val="Body Char"/>
    <w:basedOn w:val="DefaultParagraphFont"/>
    <w:link w:val="Body"/>
    <w:rsid w:val="0045107A"/>
    <w:rPr>
      <w:rFonts w:ascii="Times New Roman" w:eastAsia="Times New Roman" w:hAnsi="Times New Roman" w:cs="Times New Roman"/>
      <w:color w:val="000000"/>
      <w:kern w:val="0"/>
      <w:sz w:val="24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12980D-E8D4-2041-B399-82D62EFCC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llanot  Kaset</dc:creator>
  <cp:keywords/>
  <dc:description/>
  <cp:lastModifiedBy>Chollanot  Kaset</cp:lastModifiedBy>
  <cp:revision>4</cp:revision>
  <dcterms:created xsi:type="dcterms:W3CDTF">2023-10-16T07:28:00Z</dcterms:created>
  <dcterms:modified xsi:type="dcterms:W3CDTF">2023-12-22T09:08:00Z</dcterms:modified>
</cp:coreProperties>
</file>